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Tables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Table S1 Other characteristics of included studies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4"/>
        <w:gridCol w:w="3997"/>
        <w:gridCol w:w="3030"/>
        <w:gridCol w:w="3577"/>
        <w:gridCol w:w="22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</w:t>
            </w:r>
          </w:p>
        </w:tc>
        <w:tc>
          <w:tcPr>
            <w:tcW w:w="10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ficname</w:t>
            </w:r>
          </w:p>
        </w:tc>
        <w:tc>
          <w:tcPr>
            <w:tcW w:w="10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period</w:t>
            </w:r>
          </w:p>
        </w:tc>
        <w:tc>
          <w:tcPr>
            <w:tcW w:w="121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r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Phase)</w:t>
            </w:r>
          </w:p>
        </w:tc>
        <w:tc>
          <w:tcPr>
            <w:tcW w:w="74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low-uptime(month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Watanabe 2023[1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T0239479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/2015-06/2017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tintzing 2023[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E-4.5(AIOKRK0116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2016-12/202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rmany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astre 2021[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T0164044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2012-11/201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in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Heinemann 2021[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2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E-3(NCT00433927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/2007-09/201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rmany,Austria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Wentao 2020[2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T0197249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2013-12/2017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adahiro 2020[2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MIN-CRT(00001464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2013-01/201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Maiello 2020[2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IM2802(EudraCT:2010-022091-31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/2011-10/201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aly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randa 2020[2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SNÚ-1(NCT01640405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2012-11/201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in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arikh 2019[2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VERICC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erica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Oki 2019[2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OM(UMIN-CTR:UMIN000010209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/2013-04/201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Modest 2019[2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OKRK0109(NCT01328171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/2011-01/201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rmany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Hurwitz 2019[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AM(NCT01765582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/2013-12/201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erica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hukui 2018[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1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LOR(NCT01228734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/2010-01/201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akayama 2018[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2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OG-1201(UMIN000006478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/2012-04/201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Rivera 2017[3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K(NCT00819780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4/2009-12/201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countries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Kwakman 2017[3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TO(NCT01918852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/2014-07/201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herlands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arrato 2017[3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NET-TTD(NCT00885885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/2009-11/201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in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Yamazaki 2016[3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JOG4407G(UMIN000001396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/2008-01/201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paricio 2016[3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FCD2001-02(NCT00303771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/2003-05/201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 countries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Yamazaki 2015[3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T0072191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/2008-07/200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Kim 2015[3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T0067714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4/2008-08/201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Korea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Loupakis 2014[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T0071979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/2008-05/201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aly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Douillard 2014 [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1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(NCT00364013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/2006-08/201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ance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chmiegel 2013[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2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/2005-10/200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rmany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Hong 2013[4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06-0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/2006-04/200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Korea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Ducreux 2013[4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NCLCCACCORD13/0503(NCT00423696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/2006-01/200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ance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unningham 2013[4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X(NCT00484939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/2007-12/201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countries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Ychou 2013[4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EP(NCT00208260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2004-08/2007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ece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ouglakos 2012[4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T0046944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/2005-06/200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ance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ectasides 2012[4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RN1261000027001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/2006-01/200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ece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Hong 2012[4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T0067744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/2008-09/200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Korea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Moosmann 2011[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OKRK-010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/2004-12/200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rmany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Guan 2011[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1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TIST(BO20696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;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NCT00642577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/2007-08/200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chalhorn 2011[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2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/2000-10/200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rmany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Ducreux 2011[5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1698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/2003-08/200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ance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assidy 2011[5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1696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/2003-05/200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countries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Tebbutt 2010[5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/2005-06/2007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countries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Rosati 2010[5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2005-01/200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aly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unningham 2009[5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tain(PhaseIIIB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Bokemeyer 2009[5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/2005-03/200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rmany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randa 2009[5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2001-10/200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i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Hochster 2008[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E-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2002-11/2003</w:t>
            </w:r>
          </w:p>
        </w:tc>
        <w:tc>
          <w:tcPr>
            <w:tcW w:w="12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eric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E-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003-04/2004</w:t>
            </w:r>
          </w:p>
        </w:tc>
        <w:tc>
          <w:tcPr>
            <w:tcW w:w="121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Borner 2008[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1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KK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/2004-10/200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itzerland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Fuchs 2007[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2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C-C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/2003-03/200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countries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Falcone 2007[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3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2001-04/200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aly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Díaz-Rubio 2007[6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4/2002-08/200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in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ouglakos 2006[6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RG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2000-12/200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ece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Hospers 2006[6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/1999-08/200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herlands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Kabbinavar 2005[6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/2000-07/200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countries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Hurwitz 2004[6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/2000-05/200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countries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Goldberg 2004[6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/1999-04/200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countries(phaseI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Kabbinavar 2003[7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/1998-11/199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erica(PhaseII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Giacchetti 2000[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71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]</w:t>
            </w:r>
          </w:p>
        </w:tc>
        <w:tc>
          <w:tcPr>
            <w:tcW w:w="10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/1994-03/1996</w:t>
            </w:r>
          </w:p>
        </w:tc>
        <w:tc>
          <w:tcPr>
            <w:tcW w:w="12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countries(PhaseIII)</w:t>
            </w:r>
          </w:p>
        </w:tc>
        <w:tc>
          <w:tcPr>
            <w:tcW w:w="74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br w:type="page"/>
      </w:r>
    </w:p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Table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S2 SUCRA value of all adverse events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9"/>
        <w:gridCol w:w="3248"/>
        <w:gridCol w:w="3613"/>
        <w:gridCol w:w="1705"/>
        <w:gridCol w:w="23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vention</w:t>
            </w:r>
          </w:p>
        </w:tc>
        <w:tc>
          <w:tcPr>
            <w:tcW w:w="2743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CRA(%)</w:t>
            </w:r>
          </w:p>
        </w:tc>
        <w:tc>
          <w:tcPr>
            <w:tcW w:w="74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k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4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e ≥3 any AEs</w:t>
            </w:r>
          </w:p>
        </w:tc>
        <w:tc>
          <w:tcPr>
            <w:tcW w:w="115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th related to AEs</w:t>
            </w:r>
          </w:p>
        </w:tc>
        <w:tc>
          <w:tcPr>
            <w:tcW w:w="5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rage</w:t>
            </w:r>
          </w:p>
        </w:tc>
        <w:tc>
          <w:tcPr>
            <w:tcW w:w="74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OX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2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2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IRI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3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3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OX+Bevacizuma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9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5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2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LV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7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6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2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OX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6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8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LV+Bevacizuma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9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5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25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OX+Bevacizuma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9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7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86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IRI+Cetuxima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7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IRI+Bevacizuma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4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6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7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OX+Cetuxima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8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9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38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IRI+Panitumuma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9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9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OX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2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OXIRI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3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3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IRI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6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6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IRI+Bevacizuma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7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OXIRI+Bevacizuma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7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9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OXIRI+Cetuxima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OX+Panitumumab</w:t>
            </w:r>
          </w:p>
        </w:tc>
        <w:tc>
          <w:tcPr>
            <w:tcW w:w="104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91</w:t>
            </w:r>
          </w:p>
        </w:tc>
        <w:tc>
          <w:tcPr>
            <w:tcW w:w="11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3</w:t>
            </w:r>
          </w:p>
        </w:tc>
        <w:tc>
          <w:tcPr>
            <w:tcW w:w="5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7</w:t>
            </w:r>
          </w:p>
        </w:tc>
        <w:tc>
          <w:tcPr>
            <w:tcW w:w="7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Note: AEs,adverse events; FULV,5-fluorouracil plus leucovorin; CAPOX, capecitabine plus oxaliplatin; CAPIRI, capecitabine plus irinotecan; FOLFOX, 5-fluorouracil plus leucovorin plus oxaliplatin; FOLFOXIRI, 5-fluorouracil plus leucovorin plus oxaliplatin plus irinotecan; FUIRI, 5-fluorouracil plus irinotecan; FOLFIRI, 5-fluorouracil plus leucovorin plus irinotecan; IROX, irinotecan plus oxaliplatin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page"/>
      </w:r>
    </w:p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Table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3 Local inconsistency</w:t>
      </w:r>
      <w:bookmarkStart w:id="0" w:name="_GoBack"/>
      <w:bookmarkEnd w:id="0"/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4"/>
        <w:gridCol w:w="5078"/>
        <w:gridCol w:w="2876"/>
        <w:gridCol w:w="3148"/>
        <w:gridCol w:w="12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3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indicator</w:t>
            </w:r>
          </w:p>
        </w:tc>
        <w:tc>
          <w:tcPr>
            <w:tcW w:w="13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vention comparison</w:t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rect comparis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(95%Crl)</w:t>
            </w:r>
          </w:p>
        </w:tc>
        <w:tc>
          <w:tcPr>
            <w:tcW w:w="1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rect comparis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(95%Crl)</w:t>
            </w:r>
          </w:p>
        </w:tc>
        <w:tc>
          <w:tcPr>
            <w:tcW w:w="46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th related to AE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OX vs FOLFIRI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3(1.88,1.66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(0.01,101.7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LV vs FOLFIRI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(0.08,14.95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(3.27,8.1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e ≥3 any AE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OX+Bevacizumab vs FOLFOX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(0.81,3.36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(0.18,3.8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OX+Cetuximab vs FOLFOX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(0.48,3.9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(0.68,10.9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openi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OX vs CAPIRI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(0.03,0.95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(0.07,0.6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IRI vs CAPIRI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(0.61,4.32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(0.30,12.2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brile neutropeni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OX+Bevacizumab vs CAPIRI+Bevacizuma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(0.01,2.52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1,0.2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IRI+Bevacizumab vs CAPIRI+Bevacizuma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(0.10,1.0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(0.08,32.7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emi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OX+Bevacizumab vs CAPIRI+Bevacizuma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(0.02,38.50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,0.2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IRI+Bevacizumab vs CAPIRI+Bevacizuma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(0.12,4.9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62(1.11,5517.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ombocytopeni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OX+Bevacizumab vs CAPIRI+Bevacizuma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7(98.96,2.26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(0.01,83.7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IRI+Bevacizumab vs CAPIRI+Bevacizuma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(0.01,6.72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3(16.87,1.0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rrhe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OX vs CAPIRI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(0.03,4.26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(0.02,3.9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IRI vs CAPIRI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0.02,1.91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(0.01,5.3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use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OX vs CAPIRI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(0.06,5.47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0,0.5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IRI vs CAPIRI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(0.09,1.94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9(0.19,136.1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miting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OX+Bevacizumab vs CAPIRI+Bevacizuma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(0.22,4.02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(0.04,66.7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IRI+Bevacizumab vs CAPIRI+Bevacizuma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(0.13,1.41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(0.01,11.1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ositis/stomatiti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OX vs CAPIRI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(0.01,9.3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(0.01,13.6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IRI vs CAPIRI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(0.06,16.7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(0.01,84.1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pheral sensory neuropathy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OX+Bevacizumab vs FOLFIRI+Bevacizuma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91(2.35,7350.9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91(0.72,5876.1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OXIRI+Bevacizumab vs  FOLFIRI+Bevacizuma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26(0.64,2285.4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11(0.55,8388.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igue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OX+Bevacizumab vs FOLFOX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(0.11,4.76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(0.14,5.31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OX+Cetuximab vs FOLFOX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(0.44,4.65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3(0.35,261.0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OX+Bevacizumab vs CAPIRI+Bevacizuma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(0.43,3.46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(0.65,18.6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FIRI+Bevacizumab vs CAPIRI+Bevacizumab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(0.47,2.69)</w:t>
            </w:r>
          </w:p>
        </w:tc>
        <w:tc>
          <w:tcPr>
            <w:tcW w:w="10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(0.07,2.29)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 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Note: AEs,adverse events; CAPOX, capecitabine plus oxaliplatin; CAPIRI, capecitabine plus irinotecan; FOLFOX, 5-fluorouracil plus leucovorin plus oxaliplatin; FOLFIRI, 5-fluorouracil plus leucovorin plus irinotecan; FOLFOXIRI, 5-fluorouracil plus leucovorin plus oxaliplatin plus irinotecan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3ZWJkZDIyZjNjOWIzZDA0YzJjNDlmNzc1NzViMTEifQ=="/>
  </w:docVars>
  <w:rsids>
    <w:rsidRoot w:val="00000000"/>
    <w:rsid w:val="00076791"/>
    <w:rsid w:val="025E54EA"/>
    <w:rsid w:val="02A36C44"/>
    <w:rsid w:val="033A13D3"/>
    <w:rsid w:val="03C055D4"/>
    <w:rsid w:val="03C36E72"/>
    <w:rsid w:val="03CC3F79"/>
    <w:rsid w:val="03D1158F"/>
    <w:rsid w:val="044C2EB2"/>
    <w:rsid w:val="04E30F2F"/>
    <w:rsid w:val="04E62E18"/>
    <w:rsid w:val="052D0A47"/>
    <w:rsid w:val="06231E4A"/>
    <w:rsid w:val="0659586C"/>
    <w:rsid w:val="06734B80"/>
    <w:rsid w:val="06A411DD"/>
    <w:rsid w:val="06FF6413"/>
    <w:rsid w:val="07C531B9"/>
    <w:rsid w:val="08055CAB"/>
    <w:rsid w:val="0858227F"/>
    <w:rsid w:val="08BA4CE8"/>
    <w:rsid w:val="0969226A"/>
    <w:rsid w:val="09862E1C"/>
    <w:rsid w:val="099866AB"/>
    <w:rsid w:val="099F7A3A"/>
    <w:rsid w:val="09A60DC8"/>
    <w:rsid w:val="09A80FE4"/>
    <w:rsid w:val="09DC0C8E"/>
    <w:rsid w:val="0A911A78"/>
    <w:rsid w:val="0AA417AC"/>
    <w:rsid w:val="0AC0410C"/>
    <w:rsid w:val="0AC92FC0"/>
    <w:rsid w:val="0B2B4490"/>
    <w:rsid w:val="0B3C7C36"/>
    <w:rsid w:val="0B505490"/>
    <w:rsid w:val="0B5F3925"/>
    <w:rsid w:val="0C8573BB"/>
    <w:rsid w:val="0D1349C7"/>
    <w:rsid w:val="0D272220"/>
    <w:rsid w:val="0D935B07"/>
    <w:rsid w:val="0F220EF1"/>
    <w:rsid w:val="0F4B669A"/>
    <w:rsid w:val="1022450A"/>
    <w:rsid w:val="10C20BDE"/>
    <w:rsid w:val="117A3266"/>
    <w:rsid w:val="12036135"/>
    <w:rsid w:val="125A3098"/>
    <w:rsid w:val="12810624"/>
    <w:rsid w:val="12900868"/>
    <w:rsid w:val="129C720C"/>
    <w:rsid w:val="13855EF2"/>
    <w:rsid w:val="13C0225D"/>
    <w:rsid w:val="13D44784"/>
    <w:rsid w:val="140B63F8"/>
    <w:rsid w:val="142E0338"/>
    <w:rsid w:val="148B46C1"/>
    <w:rsid w:val="14EF3F6B"/>
    <w:rsid w:val="15023C9F"/>
    <w:rsid w:val="157306F8"/>
    <w:rsid w:val="15CE3B81"/>
    <w:rsid w:val="16262886"/>
    <w:rsid w:val="16287735"/>
    <w:rsid w:val="165F0C7D"/>
    <w:rsid w:val="166242C9"/>
    <w:rsid w:val="16D056D6"/>
    <w:rsid w:val="17C4348D"/>
    <w:rsid w:val="183121A5"/>
    <w:rsid w:val="186E51A7"/>
    <w:rsid w:val="18D94D16"/>
    <w:rsid w:val="19A60971"/>
    <w:rsid w:val="19B17A41"/>
    <w:rsid w:val="1A7867B1"/>
    <w:rsid w:val="1B087B35"/>
    <w:rsid w:val="1B146AEA"/>
    <w:rsid w:val="1B18764C"/>
    <w:rsid w:val="1B513EBB"/>
    <w:rsid w:val="1B762CF0"/>
    <w:rsid w:val="1B767316"/>
    <w:rsid w:val="1BCF0653"/>
    <w:rsid w:val="1C44410B"/>
    <w:rsid w:val="1CB33AD0"/>
    <w:rsid w:val="1CB515F6"/>
    <w:rsid w:val="1D951428"/>
    <w:rsid w:val="1DB93368"/>
    <w:rsid w:val="1DE1641B"/>
    <w:rsid w:val="1E74728F"/>
    <w:rsid w:val="1E831280"/>
    <w:rsid w:val="1E9A6CF6"/>
    <w:rsid w:val="1F06438B"/>
    <w:rsid w:val="1F2667DB"/>
    <w:rsid w:val="1F775289"/>
    <w:rsid w:val="205F4F5E"/>
    <w:rsid w:val="20601879"/>
    <w:rsid w:val="217750CC"/>
    <w:rsid w:val="2197751D"/>
    <w:rsid w:val="21A63C04"/>
    <w:rsid w:val="21E34657"/>
    <w:rsid w:val="22B1460E"/>
    <w:rsid w:val="22BD1205"/>
    <w:rsid w:val="22CD6F6E"/>
    <w:rsid w:val="22F64717"/>
    <w:rsid w:val="240115C5"/>
    <w:rsid w:val="243C25FD"/>
    <w:rsid w:val="244B0A92"/>
    <w:rsid w:val="246851A0"/>
    <w:rsid w:val="24F73AF7"/>
    <w:rsid w:val="251D1561"/>
    <w:rsid w:val="25203CCD"/>
    <w:rsid w:val="254E25E8"/>
    <w:rsid w:val="2628108B"/>
    <w:rsid w:val="274A3283"/>
    <w:rsid w:val="27EA3965"/>
    <w:rsid w:val="28722A91"/>
    <w:rsid w:val="29BB2216"/>
    <w:rsid w:val="2A247DBB"/>
    <w:rsid w:val="2A2D4EC2"/>
    <w:rsid w:val="2A375D41"/>
    <w:rsid w:val="2AA809EC"/>
    <w:rsid w:val="2ADC1DAE"/>
    <w:rsid w:val="2B2A7653"/>
    <w:rsid w:val="2B595843"/>
    <w:rsid w:val="2B6F32B8"/>
    <w:rsid w:val="2BCF3D57"/>
    <w:rsid w:val="2C8965FC"/>
    <w:rsid w:val="2D2A56E9"/>
    <w:rsid w:val="2D4B38B1"/>
    <w:rsid w:val="2DA51213"/>
    <w:rsid w:val="2DAE631A"/>
    <w:rsid w:val="2F230642"/>
    <w:rsid w:val="2F6D7B0F"/>
    <w:rsid w:val="2FCF2577"/>
    <w:rsid w:val="30360C34"/>
    <w:rsid w:val="307750E9"/>
    <w:rsid w:val="30AB4D93"/>
    <w:rsid w:val="30BD6874"/>
    <w:rsid w:val="30E42053"/>
    <w:rsid w:val="32203712"/>
    <w:rsid w:val="32430FFB"/>
    <w:rsid w:val="32454D73"/>
    <w:rsid w:val="327613D0"/>
    <w:rsid w:val="32F347CF"/>
    <w:rsid w:val="336851BD"/>
    <w:rsid w:val="338E1791"/>
    <w:rsid w:val="33AE307C"/>
    <w:rsid w:val="33E5680D"/>
    <w:rsid w:val="343267B5"/>
    <w:rsid w:val="34727975"/>
    <w:rsid w:val="347D07F4"/>
    <w:rsid w:val="351A6043"/>
    <w:rsid w:val="353C06AF"/>
    <w:rsid w:val="359E4EC6"/>
    <w:rsid w:val="364315C9"/>
    <w:rsid w:val="37B704C1"/>
    <w:rsid w:val="37ED7275"/>
    <w:rsid w:val="38A345A1"/>
    <w:rsid w:val="38B546BD"/>
    <w:rsid w:val="397C3770"/>
    <w:rsid w:val="39AC56D7"/>
    <w:rsid w:val="39D52E80"/>
    <w:rsid w:val="3A255BB6"/>
    <w:rsid w:val="3AC56A51"/>
    <w:rsid w:val="3B31058A"/>
    <w:rsid w:val="3B854432"/>
    <w:rsid w:val="3CBE5E4E"/>
    <w:rsid w:val="3D2F0AF9"/>
    <w:rsid w:val="3F8C5D8F"/>
    <w:rsid w:val="3F9904AC"/>
    <w:rsid w:val="3FEC036A"/>
    <w:rsid w:val="40016053"/>
    <w:rsid w:val="405E3BCF"/>
    <w:rsid w:val="40C33A32"/>
    <w:rsid w:val="40EA7211"/>
    <w:rsid w:val="412F10C8"/>
    <w:rsid w:val="41941C66"/>
    <w:rsid w:val="421B33FA"/>
    <w:rsid w:val="42293D69"/>
    <w:rsid w:val="4255123F"/>
    <w:rsid w:val="428C7EB2"/>
    <w:rsid w:val="42BE6BA7"/>
    <w:rsid w:val="43C53F65"/>
    <w:rsid w:val="43F860E9"/>
    <w:rsid w:val="446077EA"/>
    <w:rsid w:val="44EE262E"/>
    <w:rsid w:val="44F06DC0"/>
    <w:rsid w:val="455410FD"/>
    <w:rsid w:val="457572C5"/>
    <w:rsid w:val="45931383"/>
    <w:rsid w:val="459736E0"/>
    <w:rsid w:val="461F5BAF"/>
    <w:rsid w:val="46A9191C"/>
    <w:rsid w:val="46BA7686"/>
    <w:rsid w:val="476D073E"/>
    <w:rsid w:val="481132D5"/>
    <w:rsid w:val="482C45B3"/>
    <w:rsid w:val="48517B76"/>
    <w:rsid w:val="48B325DE"/>
    <w:rsid w:val="4A4A6F73"/>
    <w:rsid w:val="4A4F27DB"/>
    <w:rsid w:val="4A56399A"/>
    <w:rsid w:val="4A9E2E1A"/>
    <w:rsid w:val="4AB34B18"/>
    <w:rsid w:val="4AFF1B0B"/>
    <w:rsid w:val="4C4C7554"/>
    <w:rsid w:val="4C63256E"/>
    <w:rsid w:val="4CAF57B3"/>
    <w:rsid w:val="4CB607CD"/>
    <w:rsid w:val="4D897DB2"/>
    <w:rsid w:val="4D8C1650"/>
    <w:rsid w:val="4DAE15C6"/>
    <w:rsid w:val="4E9407BC"/>
    <w:rsid w:val="4F0E056F"/>
    <w:rsid w:val="4F0F2539"/>
    <w:rsid w:val="4F5B752C"/>
    <w:rsid w:val="4F813436"/>
    <w:rsid w:val="4FD73056"/>
    <w:rsid w:val="4FFC0D0F"/>
    <w:rsid w:val="504B57F2"/>
    <w:rsid w:val="508A0C46"/>
    <w:rsid w:val="509B0528"/>
    <w:rsid w:val="50A218B6"/>
    <w:rsid w:val="510F4A72"/>
    <w:rsid w:val="51E23F34"/>
    <w:rsid w:val="52285DEB"/>
    <w:rsid w:val="52640F78"/>
    <w:rsid w:val="53000B16"/>
    <w:rsid w:val="53204D14"/>
    <w:rsid w:val="532F4F57"/>
    <w:rsid w:val="533C3E75"/>
    <w:rsid w:val="53901E9A"/>
    <w:rsid w:val="53C02053"/>
    <w:rsid w:val="541F4FCC"/>
    <w:rsid w:val="542E16B3"/>
    <w:rsid w:val="54921C42"/>
    <w:rsid w:val="54DF6509"/>
    <w:rsid w:val="55F52488"/>
    <w:rsid w:val="576F0018"/>
    <w:rsid w:val="57F81DBC"/>
    <w:rsid w:val="57FF75EE"/>
    <w:rsid w:val="583D1EC5"/>
    <w:rsid w:val="588B2C30"/>
    <w:rsid w:val="589F0489"/>
    <w:rsid w:val="589F66DB"/>
    <w:rsid w:val="5A0507C0"/>
    <w:rsid w:val="5A90452E"/>
    <w:rsid w:val="5A951B44"/>
    <w:rsid w:val="5AFC6067"/>
    <w:rsid w:val="5B5E287E"/>
    <w:rsid w:val="5B6A6FD8"/>
    <w:rsid w:val="5BB45D7C"/>
    <w:rsid w:val="5C891B7C"/>
    <w:rsid w:val="5CB84210"/>
    <w:rsid w:val="5D8F4F70"/>
    <w:rsid w:val="5DF41277"/>
    <w:rsid w:val="5E1C65B2"/>
    <w:rsid w:val="5E371164"/>
    <w:rsid w:val="5E3B2A02"/>
    <w:rsid w:val="5F0454EA"/>
    <w:rsid w:val="5F4B3119"/>
    <w:rsid w:val="5FE13A7D"/>
    <w:rsid w:val="606A5821"/>
    <w:rsid w:val="60DE2019"/>
    <w:rsid w:val="615D3929"/>
    <w:rsid w:val="619F599E"/>
    <w:rsid w:val="6200468F"/>
    <w:rsid w:val="6243457B"/>
    <w:rsid w:val="62483940"/>
    <w:rsid w:val="639A01CB"/>
    <w:rsid w:val="63B84AF5"/>
    <w:rsid w:val="63D61BCC"/>
    <w:rsid w:val="645C1924"/>
    <w:rsid w:val="65901886"/>
    <w:rsid w:val="659375C8"/>
    <w:rsid w:val="6609788A"/>
    <w:rsid w:val="66320B8F"/>
    <w:rsid w:val="66F45E44"/>
    <w:rsid w:val="66FC2F4B"/>
    <w:rsid w:val="67A07D7A"/>
    <w:rsid w:val="67D44FFA"/>
    <w:rsid w:val="68242759"/>
    <w:rsid w:val="68D4417F"/>
    <w:rsid w:val="696A6892"/>
    <w:rsid w:val="6A2627B9"/>
    <w:rsid w:val="6A425119"/>
    <w:rsid w:val="6AE4490D"/>
    <w:rsid w:val="6B19231D"/>
    <w:rsid w:val="6B6955B0"/>
    <w:rsid w:val="6BB65DBE"/>
    <w:rsid w:val="6BE63E45"/>
    <w:rsid w:val="6C9854C4"/>
    <w:rsid w:val="6D910891"/>
    <w:rsid w:val="6DD62748"/>
    <w:rsid w:val="6F321C00"/>
    <w:rsid w:val="6F573414"/>
    <w:rsid w:val="6FB1521A"/>
    <w:rsid w:val="6FC14D32"/>
    <w:rsid w:val="7027728A"/>
    <w:rsid w:val="70DE203F"/>
    <w:rsid w:val="70E64A50"/>
    <w:rsid w:val="70FD4190"/>
    <w:rsid w:val="71015251"/>
    <w:rsid w:val="71015D2D"/>
    <w:rsid w:val="711041C2"/>
    <w:rsid w:val="72037883"/>
    <w:rsid w:val="720C4508"/>
    <w:rsid w:val="721750DD"/>
    <w:rsid w:val="72231CD3"/>
    <w:rsid w:val="72604CD6"/>
    <w:rsid w:val="72984A7C"/>
    <w:rsid w:val="72C139C6"/>
    <w:rsid w:val="7366631C"/>
    <w:rsid w:val="73A40BF2"/>
    <w:rsid w:val="73F27BAF"/>
    <w:rsid w:val="73FC458A"/>
    <w:rsid w:val="74123DAE"/>
    <w:rsid w:val="75114065"/>
    <w:rsid w:val="751C1388"/>
    <w:rsid w:val="756A12C4"/>
    <w:rsid w:val="75D215EE"/>
    <w:rsid w:val="75DA08FB"/>
    <w:rsid w:val="75DC28C5"/>
    <w:rsid w:val="76A827A7"/>
    <w:rsid w:val="770B16B4"/>
    <w:rsid w:val="77302EC9"/>
    <w:rsid w:val="774626EC"/>
    <w:rsid w:val="77E912C9"/>
    <w:rsid w:val="77F75794"/>
    <w:rsid w:val="78AA2807"/>
    <w:rsid w:val="78C22246"/>
    <w:rsid w:val="792A1B99"/>
    <w:rsid w:val="79CC49FF"/>
    <w:rsid w:val="7A652E89"/>
    <w:rsid w:val="7AAA2F92"/>
    <w:rsid w:val="7AE5221C"/>
    <w:rsid w:val="7B1B79EC"/>
    <w:rsid w:val="7B4968BF"/>
    <w:rsid w:val="7BF72207"/>
    <w:rsid w:val="7C460A98"/>
    <w:rsid w:val="7C831CEC"/>
    <w:rsid w:val="7C8C4D0F"/>
    <w:rsid w:val="7C97725F"/>
    <w:rsid w:val="7E795155"/>
    <w:rsid w:val="7EBF4B32"/>
    <w:rsid w:val="7EC01A44"/>
    <w:rsid w:val="7ED14F91"/>
    <w:rsid w:val="7F0D1D41"/>
    <w:rsid w:val="7FEE443F"/>
    <w:rsid w:val="7FF3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ascii="Calibri" w:hAnsi="Calibri" w:cs="Calibri"/>
      <w:color w:val="000000"/>
      <w:sz w:val="22"/>
      <w:szCs w:val="22"/>
      <w:u w:val="none"/>
    </w:rPr>
  </w:style>
  <w:style w:type="character" w:customStyle="1" w:styleId="5">
    <w:name w:val="font11"/>
    <w:basedOn w:val="3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27</Words>
  <Characters>6526</Characters>
  <Lines>0</Lines>
  <Paragraphs>0</Paragraphs>
  <TotalTime>1</TotalTime>
  <ScaleCrop>false</ScaleCrop>
  <LinksUpToDate>false</LinksUpToDate>
  <CharactersWithSpaces>676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14:50:00Z</dcterms:created>
  <dc:creator>小詹</dc:creator>
  <cp:lastModifiedBy>administrator</cp:lastModifiedBy>
  <dcterms:modified xsi:type="dcterms:W3CDTF">2024-05-29T16:3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1E32361DB2B4CF5B09B116E1EA19618_12</vt:lpwstr>
  </property>
</Properties>
</file>